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4CE48" w14:textId="04E1C045" w:rsidR="00495127" w:rsidRPr="00495127" w:rsidRDefault="005E2527">
      <w:pPr>
        <w:rPr>
          <w:rFonts w:ascii="Times New Roman" w:hAnsi="Times New Roman" w:cs="Times New Roman"/>
        </w:rPr>
      </w:pPr>
      <w:r w:rsidRPr="00CF7B03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0</w:t>
      </w:r>
      <w:r w:rsidRPr="00CF7B03">
        <w:rPr>
          <w:rFonts w:asciiTheme="majorBidi" w:hAnsiTheme="majorBidi" w:cstheme="majorBidi"/>
          <w:b/>
          <w:bCs/>
          <w:sz w:val="24"/>
          <w:szCs w:val="24"/>
        </w:rPr>
        <w:t xml:space="preserve"> Table. </w:t>
      </w:r>
      <w:r w:rsidRPr="004859B5">
        <w:rPr>
          <w:rFonts w:asciiTheme="majorBidi" w:hAnsiTheme="majorBidi" w:cstheme="majorBidi"/>
          <w:b/>
          <w:bCs/>
          <w:sz w:val="24"/>
          <w:szCs w:val="24"/>
        </w:rPr>
        <w:t>Bray-Curtis dissimilarity matrix of beta diversity among Hajar Mountain stream sites.</w:t>
      </w:r>
    </w:p>
    <w:tbl>
      <w:tblPr>
        <w:tblW w:w="9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800"/>
        <w:gridCol w:w="720"/>
        <w:gridCol w:w="666"/>
        <w:gridCol w:w="766"/>
        <w:gridCol w:w="720"/>
        <w:gridCol w:w="666"/>
        <w:gridCol w:w="666"/>
        <w:gridCol w:w="666"/>
        <w:gridCol w:w="782"/>
        <w:gridCol w:w="666"/>
        <w:gridCol w:w="666"/>
        <w:gridCol w:w="666"/>
      </w:tblGrid>
      <w:tr w:rsidR="00495127" w:rsidRPr="00495127" w14:paraId="6EB45253" w14:textId="77777777" w:rsidTr="00AE006E">
        <w:trPr>
          <w:trHeight w:val="292"/>
        </w:trPr>
        <w:tc>
          <w:tcPr>
            <w:tcW w:w="1260" w:type="dxa"/>
            <w:vAlign w:val="center"/>
          </w:tcPr>
          <w:p w14:paraId="1870DA04" w14:textId="67D5E212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ea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F250534" w14:textId="22877942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456B8A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43B6A32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665CA91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1904AD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CD53F2F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BE5BBD9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W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7646281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W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123AD35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W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0B88286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1743854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2A1D829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3</w:t>
            </w:r>
          </w:p>
        </w:tc>
      </w:tr>
      <w:tr w:rsidR="00495127" w:rsidRPr="00495127" w14:paraId="501DC494" w14:textId="77777777" w:rsidTr="00AE006E">
        <w:trPr>
          <w:trHeight w:val="292"/>
        </w:trPr>
        <w:tc>
          <w:tcPr>
            <w:tcW w:w="1260" w:type="dxa"/>
            <w:vAlign w:val="center"/>
          </w:tcPr>
          <w:p w14:paraId="13A8B64B" w14:textId="0B4A0D19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6C73809" w14:textId="368C7780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BD6ABD" w14:textId="0BA5215F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4B4BAB6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46BC13D" w14:textId="29DD0A06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E13B4C" w14:textId="0B2F3500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FAC88EF" w14:textId="10138863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90E06C0" w14:textId="7045B6F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A25C9FD" w14:textId="72F871D3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6C2F1BC" w14:textId="620660D8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FC098AE" w14:textId="3D9257A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AAE2DD1" w14:textId="1A2EE5B2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7208643" w14:textId="6DAF147D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</w:tr>
      <w:tr w:rsidR="00495127" w:rsidRPr="00495127" w14:paraId="559CE833" w14:textId="77777777" w:rsidTr="00AE006E">
        <w:trPr>
          <w:trHeight w:val="292"/>
        </w:trPr>
        <w:tc>
          <w:tcPr>
            <w:tcW w:w="1260" w:type="dxa"/>
            <w:vAlign w:val="center"/>
          </w:tcPr>
          <w:p w14:paraId="4B99DAFC" w14:textId="32E5269D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10B377C" w14:textId="52A1CB8D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5C6218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12C0896" w14:textId="1D6CAFE4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1524279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CD0FF1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4E997A7" w14:textId="109386CC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 w:rsidR="00280E6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06B81F7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7659F39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09A13EA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1FAD96B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F739671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05F4C35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495127" w:rsidRPr="00495127" w14:paraId="19BE71F4" w14:textId="77777777" w:rsidTr="00AE006E">
        <w:trPr>
          <w:trHeight w:val="292"/>
        </w:trPr>
        <w:tc>
          <w:tcPr>
            <w:tcW w:w="1260" w:type="dxa"/>
            <w:vAlign w:val="center"/>
          </w:tcPr>
          <w:p w14:paraId="1A7ED8A0" w14:textId="1C072729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F84DC51" w14:textId="66FB4ECE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050FEE" w14:textId="20C1545A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840E4B9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C9336B8" w14:textId="465E472B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A6FC72" w14:textId="0079A73C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F2F85D0" w14:textId="06A70CB1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D2D8C0C" w14:textId="3D89133F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762A291" w14:textId="40339F6B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E037854" w14:textId="29BE171C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62C1EAF" w14:textId="323969FA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5A1F631" w14:textId="142E957D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16E8EBD" w14:textId="70B1EBE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</w:tr>
      <w:tr w:rsidR="00495127" w:rsidRPr="00495127" w14:paraId="35C9C615" w14:textId="77777777" w:rsidTr="00AE006E">
        <w:trPr>
          <w:trHeight w:val="292"/>
        </w:trPr>
        <w:tc>
          <w:tcPr>
            <w:tcW w:w="1260" w:type="dxa"/>
            <w:vAlign w:val="center"/>
          </w:tcPr>
          <w:p w14:paraId="087005DD" w14:textId="5976065E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A26675F" w14:textId="4CEC6E53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587728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2E03CF4" w14:textId="5AF1741B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F8F4D8E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9F3686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1FB88EB" w14:textId="49CE1D05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  <w:r w:rsidR="00280E6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9C0A232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E1B37B2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5349836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DBFFC59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940CD07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606788F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495127" w:rsidRPr="00495127" w14:paraId="36C68E01" w14:textId="77777777" w:rsidTr="00AE006E">
        <w:trPr>
          <w:trHeight w:val="292"/>
        </w:trPr>
        <w:tc>
          <w:tcPr>
            <w:tcW w:w="1260" w:type="dxa"/>
            <w:vAlign w:val="center"/>
          </w:tcPr>
          <w:p w14:paraId="594B640D" w14:textId="1FDF2003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8C0ECA5" w14:textId="3B89287F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4347B0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C220B4B" w14:textId="2C394C0B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1182CB7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7834AE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989ED00" w14:textId="34DC5AC6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  <w:r w:rsidR="00280E6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B55E127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8AB924D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91854A2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573C1B1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4DA59ED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7B89C89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495127" w:rsidRPr="00495127" w14:paraId="42F53F6F" w14:textId="77777777" w:rsidTr="00AE006E">
        <w:trPr>
          <w:trHeight w:val="292"/>
        </w:trPr>
        <w:tc>
          <w:tcPr>
            <w:tcW w:w="1260" w:type="dxa"/>
            <w:vAlign w:val="center"/>
          </w:tcPr>
          <w:p w14:paraId="02F5644F" w14:textId="4DDBE11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A428DA8" w14:textId="17E35141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41694E" w14:textId="7743599C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671B82A" w14:textId="6D221B82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3B31381" w14:textId="7C61A3AB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FFF33D" w14:textId="738675AB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123278E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CB1357F" w14:textId="4EB438EB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55E2AD7" w14:textId="177797C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89E8061" w14:textId="7C896270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3AFCFE6" w14:textId="18C6B588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 w:rsidR="00280E6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AC7690B" w14:textId="2C705D11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 w:rsidR="00280E6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F15B791" w14:textId="38195EFA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 w:rsidR="00280E6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495127" w:rsidRPr="00495127" w14:paraId="4AE8163F" w14:textId="77777777" w:rsidTr="00AE006E">
        <w:trPr>
          <w:trHeight w:val="292"/>
        </w:trPr>
        <w:tc>
          <w:tcPr>
            <w:tcW w:w="1260" w:type="dxa"/>
            <w:vAlign w:val="center"/>
          </w:tcPr>
          <w:p w14:paraId="2EA0710D" w14:textId="07570C92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W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58F605C" w14:textId="06B0D82C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709DDB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364E51B" w14:textId="5086310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0B5EABE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FB3BC2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A307F48" w14:textId="04932C89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18FC619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3AF77DD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D961767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20C9426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79C4574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1215034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495127" w:rsidRPr="00495127" w14:paraId="08D86FEC" w14:textId="77777777" w:rsidTr="00AE006E">
        <w:trPr>
          <w:trHeight w:val="292"/>
        </w:trPr>
        <w:tc>
          <w:tcPr>
            <w:tcW w:w="1260" w:type="dxa"/>
            <w:vAlign w:val="center"/>
          </w:tcPr>
          <w:p w14:paraId="0069B867" w14:textId="3189EF04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W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4AA4D39" w14:textId="4961D43E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61517B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47FCA5B" w14:textId="4713BB79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582C367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8EFEB1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CCD8F97" w14:textId="1D203CA4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50A4BAE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706120D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EEF4D45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D743405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DFC897E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C339345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495127" w:rsidRPr="00495127" w14:paraId="14007B1F" w14:textId="77777777" w:rsidTr="00AE006E">
        <w:trPr>
          <w:trHeight w:val="292"/>
        </w:trPr>
        <w:tc>
          <w:tcPr>
            <w:tcW w:w="1260" w:type="dxa"/>
            <w:vAlign w:val="center"/>
          </w:tcPr>
          <w:p w14:paraId="48613F78" w14:textId="13A34C3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W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24A6927" w14:textId="49183A92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B0F4C1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EAA660E" w14:textId="5B0BFA4E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A1A0E0A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995F23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AE3A2D2" w14:textId="78C3343E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9EA3BB7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A01A4C3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C1A990B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36E0A6B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F929965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6136819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495127" w:rsidRPr="00495127" w14:paraId="4CB13ABD" w14:textId="77777777" w:rsidTr="00AE006E">
        <w:trPr>
          <w:trHeight w:val="292"/>
        </w:trPr>
        <w:tc>
          <w:tcPr>
            <w:tcW w:w="1260" w:type="dxa"/>
            <w:vAlign w:val="center"/>
          </w:tcPr>
          <w:p w14:paraId="2AC9409E" w14:textId="7AAF92B3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1801320" w14:textId="418BCA08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6A9BAC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9E308CC" w14:textId="758E6B02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5D568DA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245EDE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958452A" w14:textId="7D5B1680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 w:rsidR="00280E6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A621FEC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16F5508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71E0BDE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6BA1625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BF062C2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00973BB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95127" w:rsidRPr="00495127" w14:paraId="27ADAA28" w14:textId="77777777" w:rsidTr="00AE006E">
        <w:trPr>
          <w:trHeight w:val="292"/>
        </w:trPr>
        <w:tc>
          <w:tcPr>
            <w:tcW w:w="1260" w:type="dxa"/>
            <w:vAlign w:val="center"/>
          </w:tcPr>
          <w:p w14:paraId="4CFC1F9C" w14:textId="3C9BCA20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62730A3" w14:textId="2AD26A53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81BE18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466999A" w14:textId="73AC2269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F1F7E96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4831EE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AB077F6" w14:textId="539F796E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 w:rsidR="00280E6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EF705FC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5AD8AC9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DB20CC6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2A0D3E7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EEE4C2A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6ECBBDA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95127" w:rsidRPr="00495127" w14:paraId="728B48C8" w14:textId="77777777" w:rsidTr="00AE006E">
        <w:trPr>
          <w:trHeight w:val="292"/>
        </w:trPr>
        <w:tc>
          <w:tcPr>
            <w:tcW w:w="1260" w:type="dxa"/>
            <w:vAlign w:val="center"/>
          </w:tcPr>
          <w:p w14:paraId="10ED3789" w14:textId="3FA5F315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C659AE5" w14:textId="6545CEB0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F41F47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060C9B2" w14:textId="2DB10B8F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C26A8DF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2972D6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B277773" w14:textId="79BD5A7F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 w:rsidR="00280E6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41E4C6B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9669650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FA15533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B4E7312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BA168F5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A445CBD" w14:textId="77777777" w:rsidR="00495127" w:rsidRPr="00495127" w:rsidRDefault="00495127" w:rsidP="00495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12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402A564E" w14:textId="77777777" w:rsidR="00495127" w:rsidRDefault="00495127"/>
    <w:sectPr w:rsidR="00495127" w:rsidSect="00280E69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127"/>
    <w:rsid w:val="000127EF"/>
    <w:rsid w:val="0009477E"/>
    <w:rsid w:val="00112CBB"/>
    <w:rsid w:val="00280E69"/>
    <w:rsid w:val="00332462"/>
    <w:rsid w:val="00495127"/>
    <w:rsid w:val="005E2527"/>
    <w:rsid w:val="006726C7"/>
    <w:rsid w:val="008729DD"/>
    <w:rsid w:val="00AD1651"/>
    <w:rsid w:val="00AE006E"/>
    <w:rsid w:val="00CB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8843A"/>
  <w15:chartTrackingRefBased/>
  <w15:docId w15:val="{03FC29DB-1623-41DE-946C-BCCF976B2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9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adhubi</dc:creator>
  <cp:keywords/>
  <dc:description/>
  <cp:lastModifiedBy>aziza aladhubi</cp:lastModifiedBy>
  <cp:revision>7</cp:revision>
  <dcterms:created xsi:type="dcterms:W3CDTF">2025-05-22T17:47:00Z</dcterms:created>
  <dcterms:modified xsi:type="dcterms:W3CDTF">2025-12-09T22:10:00Z</dcterms:modified>
</cp:coreProperties>
</file>